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EB8" w:rsidRDefault="0040013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</w:pPr>
      <w:r>
        <w:rPr>
          <w:noProof/>
        </w:rPr>
        <w:pict>
          <v:rect id="_x0000_s1026" style="position:absolute;left:0;text-align:left;margin-left:50.8pt;margin-top:345.5pt;width:422.8pt;height:223.4pt;z-index:251658240;visibility:visible;mso-wrap-distance-left:12pt;mso-wrap-distance-top:12pt;mso-wrap-distance-right:12pt;mso-wrap-distance-bottom:12pt;mso-position-horizontal-relative:margin;mso-position-vertical-relative:line" filled="f" stroked="f" strokeweight="1pt">
            <v:stroke miterlimit="4"/>
            <v:textbox>
              <w:txbxContent>
                <w:p w:rsidR="009B0EB8" w:rsidRDefault="009B0EB8" w:rsidP="009B40E9">
                  <w:pPr>
                    <w:pStyle w:val="Body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ar w:val="none" w:sz="0" w:color="auto"/>
                    </w:pBdr>
                    <w:spacing w:line="360" w:lineRule="auto"/>
                    <w:jc w:val="both"/>
                    <w:rPr>
                      <w:rFonts w:ascii="Times New Roman"/>
                      <w:b/>
                      <w:bCs/>
                      <w:lang w:val="en-US"/>
                    </w:rPr>
                  </w:pPr>
                  <w:r>
                    <w:rPr>
                      <w:rFonts w:ascii="Times New Roman"/>
                      <w:b/>
                      <w:bCs/>
                      <w:lang w:val="en-US"/>
                    </w:rPr>
                    <w:t>Figure S2</w:t>
                  </w:r>
                </w:p>
                <w:p w:rsidR="009B0EB8" w:rsidRDefault="009B0EB8" w:rsidP="009B40E9">
                  <w:pPr>
                    <w:pStyle w:val="Body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ar w:val="none" w:sz="0" w:color="auto"/>
                    </w:pBdr>
                    <w:spacing w:line="360" w:lineRule="auto"/>
                    <w:jc w:val="both"/>
                    <w:rPr>
                      <w:rFonts w:ascii="Times New Roman"/>
                      <w:b/>
                      <w:bCs/>
                      <w:lang w:val="en-US"/>
                    </w:rPr>
                  </w:pPr>
                  <w:r>
                    <w:rPr>
                      <w:rFonts w:ascii="Times New Roman"/>
                      <w:b/>
                      <w:bCs/>
                      <w:lang w:val="en-US"/>
                    </w:rPr>
                    <w:t xml:space="preserve">Representation of the data on postmortem histology </w:t>
                  </w:r>
                </w:p>
                <w:p w:rsidR="009B0EB8" w:rsidRDefault="009B0EB8" w:rsidP="009B40E9">
                  <w:pPr>
                    <w:pStyle w:val="Body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ar w:val="none" w:sz="0" w:color="auto"/>
                    </w:pBdr>
                    <w:spacing w:line="360" w:lineRule="auto"/>
                    <w:jc w:val="both"/>
                  </w:pPr>
                  <w:r>
                    <w:rPr>
                      <w:rFonts w:ascii="Times New Roman"/>
                      <w:lang w:val="en-US"/>
                    </w:rPr>
                    <w:t>(IA</w:t>
                  </w:r>
                  <w:r>
                    <w:rPr>
                      <w:rFonts w:ascii="Times New Roman"/>
                      <w:vertAlign w:val="superscript"/>
                      <w:lang w:val="en-US"/>
                    </w:rPr>
                    <w:t>+</w:t>
                  </w:r>
                  <w:r>
                    <w:rPr>
                      <w:rFonts w:ascii="Times New Roman"/>
                      <w:lang w:val="en-US"/>
                    </w:rPr>
                    <w:t xml:space="preserve">) the presence of hyphae representative of </w:t>
                  </w:r>
                  <w:r>
                    <w:rPr>
                      <w:rFonts w:ascii="Times New Roman"/>
                    </w:rPr>
                    <w:t xml:space="preserve">invasive </w:t>
                  </w:r>
                  <w:r w:rsidR="00D737BD">
                    <w:rPr>
                      <w:rFonts w:ascii="Times New Roman"/>
                      <w:i/>
                      <w:iCs/>
                    </w:rPr>
                    <w:t>fungal</w:t>
                  </w:r>
                  <w:r w:rsidR="00D737BD">
                    <w:rPr>
                      <w:rFonts w:ascii="Times New Roman"/>
                      <w:i/>
                      <w:iCs/>
                    </w:rPr>
                    <w:t xml:space="preserve"> </w:t>
                  </w:r>
                  <w:r>
                    <w:rPr>
                      <w:rFonts w:ascii="Times New Roman"/>
                      <w:lang w:val="en-US"/>
                    </w:rPr>
                    <w:t>infection</w:t>
                  </w:r>
                  <w:r>
                    <w:rPr>
                      <w:rFonts w:ascii="Times New Roman"/>
                    </w:rPr>
                    <w:t xml:space="preserve"> w</w:t>
                  </w:r>
                  <w:r>
                    <w:rPr>
                      <w:rFonts w:ascii="Times New Roman"/>
                      <w:lang w:val="en-US"/>
                    </w:rPr>
                    <w:t>as confirmed by PAS or H&amp;E staining. (IA</w:t>
                  </w:r>
                  <w:r>
                    <w:rPr>
                      <w:rFonts w:ascii="Times New Roman"/>
                      <w:vertAlign w:val="superscript"/>
                      <w:lang w:val="en-US"/>
                    </w:rPr>
                    <w:t>-</w:t>
                  </w:r>
                  <w:r>
                    <w:rPr>
                      <w:rFonts w:ascii="Times New Roman"/>
                      <w:lang w:val="en-US"/>
                    </w:rPr>
                    <w:t xml:space="preserve">) the presence of hyphae could not be confirmed by PAS or H&amp;E staining. Black symbols represent controls while red symbols represent cases. Contoured symbols represent episodes </w:t>
                  </w:r>
                  <w:r w:rsidR="006D5D25">
                    <w:rPr>
                      <w:rFonts w:ascii="Times New Roman"/>
                      <w:lang w:val="en-US"/>
                    </w:rPr>
                    <w:t xml:space="preserve">where </w:t>
                  </w:r>
                  <w:r>
                    <w:rPr>
                      <w:rFonts w:ascii="Times New Roman"/>
                      <w:lang w:val="en-US"/>
                    </w:rPr>
                    <w:t>fever</w:t>
                  </w:r>
                  <w:r w:rsidR="006D5D25" w:rsidRPr="006D5D25">
                    <w:rPr>
                      <w:rFonts w:ascii="Times New Roman"/>
                      <w:lang w:val="en-US"/>
                    </w:rPr>
                    <w:t xml:space="preserve"> </w:t>
                  </w:r>
                  <w:r w:rsidR="006D5D25">
                    <w:rPr>
                      <w:rFonts w:ascii="Times New Roman"/>
                      <w:lang w:val="en-US"/>
                    </w:rPr>
                    <w:t>ceased</w:t>
                  </w:r>
                  <w:r>
                    <w:rPr>
                      <w:rFonts w:ascii="Times New Roman"/>
                      <w:lang w:val="en-US"/>
                    </w:rPr>
                    <w:t>, while shaded symbols represent episodes with present or recurrent fever refractory to broad spectrum antibiotic treatment. Small sized symbols represent children. Numbers intend to denote patient ID numbers.</w:t>
                  </w:r>
                </w:p>
              </w:txbxContent>
            </v:textbox>
            <w10:wrap type="topAndBottom" anchorx="margin"/>
          </v:rect>
        </w:pict>
      </w:r>
      <w:r w:rsidR="006D5D25">
        <w:rPr>
          <w:noProof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6350</wp:posOffset>
            </wp:positionH>
            <wp:positionV relativeFrom="line">
              <wp:posOffset>183515</wp:posOffset>
            </wp:positionV>
            <wp:extent cx="6120130" cy="4107180"/>
            <wp:effectExtent l="19050" t="0" r="0" b="0"/>
            <wp:wrapThrough wrapText="bothSides">
              <wp:wrapPolygon edited="0">
                <wp:start x="-67" y="0"/>
                <wp:lineTo x="-67" y="21540"/>
                <wp:lineTo x="21582" y="21540"/>
                <wp:lineTo x="21582" y="0"/>
                <wp:lineTo x="-67" y="0"/>
              </wp:wrapPolygon>
            </wp:wrapThrough>
            <wp:docPr id="3" name="officeAr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07180"/>
                    </a:xfrm>
                    <a:prstGeom prst="rect">
                      <a:avLst/>
                    </a:prstGeom>
                    <a:noFill/>
                    <a:ln w="12700">
                      <a:miter lim="4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B0EB8" w:rsidSect="00423A8A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08"/>
      <w:rtlGutter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2673" w:rsidRDefault="00B82673" w:rsidP="00423A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1">
    <w:p w:rsidR="00B82673" w:rsidRDefault="00B82673" w:rsidP="00423A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EB8" w:rsidRDefault="009B0EB8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2673" w:rsidRDefault="00B82673" w:rsidP="00423A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1">
    <w:p w:rsidR="00B82673" w:rsidRDefault="00B82673" w:rsidP="00423A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EB8" w:rsidRDefault="009B0EB8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23A8A"/>
    <w:rsid w:val="00051086"/>
    <w:rsid w:val="000F7CF3"/>
    <w:rsid w:val="00161B9A"/>
    <w:rsid w:val="001F5B4D"/>
    <w:rsid w:val="002C7614"/>
    <w:rsid w:val="00372C2B"/>
    <w:rsid w:val="003C7350"/>
    <w:rsid w:val="003F17E6"/>
    <w:rsid w:val="0040013F"/>
    <w:rsid w:val="00410E3B"/>
    <w:rsid w:val="00423A8A"/>
    <w:rsid w:val="004862A5"/>
    <w:rsid w:val="004C3FCE"/>
    <w:rsid w:val="005148A3"/>
    <w:rsid w:val="0052443D"/>
    <w:rsid w:val="005651E9"/>
    <w:rsid w:val="006D5D25"/>
    <w:rsid w:val="006F6F18"/>
    <w:rsid w:val="0073753B"/>
    <w:rsid w:val="00797290"/>
    <w:rsid w:val="007C3FE1"/>
    <w:rsid w:val="00803170"/>
    <w:rsid w:val="00815C90"/>
    <w:rsid w:val="008351A4"/>
    <w:rsid w:val="009977C4"/>
    <w:rsid w:val="009B0EB8"/>
    <w:rsid w:val="009B40E9"/>
    <w:rsid w:val="00AB2C51"/>
    <w:rsid w:val="00AE6487"/>
    <w:rsid w:val="00B12C25"/>
    <w:rsid w:val="00B82673"/>
    <w:rsid w:val="00BE19A6"/>
    <w:rsid w:val="00C46495"/>
    <w:rsid w:val="00CA1CE8"/>
    <w:rsid w:val="00D737BD"/>
    <w:rsid w:val="00DA70B1"/>
    <w:rsid w:val="00E40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sz w:val="22"/>
        <w:szCs w:val="22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23A8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rsid w:val="00423A8A"/>
    <w:rPr>
      <w:rFonts w:cs="Times New Roman"/>
      <w:u w:val="single"/>
    </w:rPr>
  </w:style>
  <w:style w:type="table" w:customStyle="1" w:styleId="TableNormal1">
    <w:name w:val="Table Normal1"/>
    <w:uiPriority w:val="99"/>
    <w:rsid w:val="00423A8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0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uiPriority w:val="99"/>
    <w:rsid w:val="00423A8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</w:rPr>
  </w:style>
  <w:style w:type="character" w:styleId="Jegyzethivatkozs">
    <w:name w:val="annotation reference"/>
    <w:basedOn w:val="Bekezdsalapbettpusa"/>
    <w:uiPriority w:val="99"/>
    <w:semiHidden/>
    <w:unhideWhenUsed/>
    <w:rsid w:val="006D5D2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D5D2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D5D25"/>
    <w:rPr>
      <w:sz w:val="20"/>
      <w:szCs w:val="20"/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D5D2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D5D25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6D5D25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D5D25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2</Characters>
  <Application>Microsoft Office Word</Application>
  <DocSecurity>0</DocSecurity>
  <Lines>1</Lines>
  <Paragraphs>1</Paragraphs>
  <ScaleCrop>false</ScaleCrop>
  <Company>University of Western Sydney</Company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1</dc:creator>
  <cp:lastModifiedBy>Home</cp:lastModifiedBy>
  <cp:revision>3</cp:revision>
  <dcterms:created xsi:type="dcterms:W3CDTF">2015-04-10T10:31:00Z</dcterms:created>
  <dcterms:modified xsi:type="dcterms:W3CDTF">2015-05-13T07:12:00Z</dcterms:modified>
</cp:coreProperties>
</file>